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280" w:rsidRPr="002C151E" w:rsidRDefault="00964280" w:rsidP="00964280">
      <w:r w:rsidRPr="002C151E">
        <w:t>Supplementary Table 1. Diagnosis, medication, supply, and procedure codes with corresponding definitions.</w:t>
      </w:r>
    </w:p>
    <w:p w:rsidR="00964280" w:rsidRPr="002C151E" w:rsidRDefault="00964280" w:rsidP="00964280"/>
    <w:tbl>
      <w:tblPr>
        <w:tblStyle w:val="1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1395"/>
        <w:gridCol w:w="6120"/>
      </w:tblGrid>
      <w:tr w:rsidR="00964280" w:rsidRPr="002C151E" w:rsidTr="00E44F95">
        <w:tc>
          <w:tcPr>
            <w:tcW w:w="184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proofErr w:type="spellStart"/>
            <w:r w:rsidRPr="002C151E">
              <w:rPr>
                <w:color w:val="000000"/>
              </w:rPr>
              <w:t>Tamsulosin</w:t>
            </w:r>
            <w:proofErr w:type="spellEnd"/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G9503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</w:tr>
      <w:tr w:rsidR="00964280" w:rsidRPr="002C151E" w:rsidTr="00E44F95">
        <w:tc>
          <w:tcPr>
            <w:tcW w:w="184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bookmarkStart w:id="0" w:name="_GoBack"/>
            <w:r w:rsidRPr="002C151E">
              <w:rPr>
                <w:color w:val="000000"/>
              </w:rPr>
              <w:t>Finasteride</w:t>
            </w: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S0138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</w:tr>
      <w:bookmarkEnd w:id="0"/>
      <w:tr w:rsidR="00964280" w:rsidRPr="002C151E" w:rsidTr="00E44F95">
        <w:tc>
          <w:tcPr>
            <w:tcW w:w="1845" w:type="dxa"/>
            <w:vMerge w:val="restart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TURP procedure</w:t>
            </w: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52601</w:t>
            </w:r>
          </w:p>
        </w:tc>
        <w:tc>
          <w:tcPr>
            <w:tcW w:w="6120" w:type="dxa"/>
          </w:tcPr>
          <w:p w:rsidR="00964280" w:rsidRPr="002C151E" w:rsidRDefault="00964280" w:rsidP="00E44F95">
            <w:r w:rsidRPr="002C151E">
              <w:rPr>
                <w:highlight w:val="white"/>
              </w:rPr>
              <w:t xml:space="preserve">Transurethral electrosurgical resection of prostate, including control of postoperative bleeding, complete (vasectomy, </w:t>
            </w:r>
            <w:proofErr w:type="spellStart"/>
            <w:r w:rsidRPr="002C151E">
              <w:rPr>
                <w:highlight w:val="white"/>
              </w:rPr>
              <w:t>meatotomy</w:t>
            </w:r>
            <w:proofErr w:type="spellEnd"/>
            <w:r w:rsidRPr="002C151E">
              <w:rPr>
                <w:highlight w:val="white"/>
              </w:rPr>
              <w:t xml:space="preserve">, cystourethroscopy, urethral calibration and/or dilation, and internal </w:t>
            </w:r>
            <w:proofErr w:type="spellStart"/>
            <w:r w:rsidRPr="002C151E">
              <w:rPr>
                <w:highlight w:val="white"/>
              </w:rPr>
              <w:t>urethrotomy</w:t>
            </w:r>
            <w:proofErr w:type="spellEnd"/>
            <w:r w:rsidRPr="002C151E">
              <w:rPr>
                <w:highlight w:val="white"/>
              </w:rPr>
              <w:t xml:space="preserve"> are included)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52612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shd w:val="clear" w:color="auto" w:fill="FFFFFF"/>
              <w:spacing w:after="180"/>
            </w:pPr>
            <w:r w:rsidRPr="002C151E">
              <w:t>Transurethral resection of prostate; first stage of two-stage resection (partial resection)</w:t>
            </w:r>
          </w:p>
          <w:p w:rsidR="00964280" w:rsidRPr="002C151E" w:rsidRDefault="00964280" w:rsidP="00E44F95"/>
          <w:p w:rsidR="00964280" w:rsidRPr="002C151E" w:rsidRDefault="00964280" w:rsidP="00E44F95"/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52614</w:t>
            </w:r>
          </w:p>
        </w:tc>
        <w:tc>
          <w:tcPr>
            <w:tcW w:w="6120" w:type="dxa"/>
          </w:tcPr>
          <w:p w:rsidR="00964280" w:rsidRPr="002C151E" w:rsidRDefault="00964280" w:rsidP="00E44F95">
            <w:r w:rsidRPr="002C151E">
              <w:rPr>
                <w:highlight w:val="white"/>
              </w:rPr>
              <w:t>Transurethral resection of prostate; second stage of two-stage resection (resection completed)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ind w:left="720" w:hanging="720"/>
              <w:rPr>
                <w:color w:val="000000"/>
              </w:rPr>
            </w:pPr>
            <w:r w:rsidRPr="002C151E">
              <w:rPr>
                <w:color w:val="000000"/>
              </w:rPr>
              <w:t>52620</w:t>
            </w:r>
          </w:p>
        </w:tc>
        <w:tc>
          <w:tcPr>
            <w:tcW w:w="6120" w:type="dxa"/>
          </w:tcPr>
          <w:p w:rsidR="00964280" w:rsidRPr="002C151E" w:rsidRDefault="00964280" w:rsidP="00E44F95">
            <w:r w:rsidRPr="002C151E">
              <w:rPr>
                <w:highlight w:val="white"/>
              </w:rPr>
              <w:t>Transurethral resection; of residual obstructive tissue after 90 days postoperative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ind w:left="720" w:hanging="720"/>
              <w:rPr>
                <w:color w:val="000000"/>
              </w:rPr>
            </w:pPr>
            <w:r w:rsidRPr="002C151E">
              <w:rPr>
                <w:color w:val="000000"/>
              </w:rPr>
              <w:t>52630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shd w:val="clear" w:color="auto" w:fill="FFFFFF"/>
              <w:spacing w:after="180"/>
            </w:pPr>
            <w:r w:rsidRPr="002C151E">
              <w:t>52630 Transurethral resection; of regrowth of obstructive tissue longer than one year postoperative</w:t>
            </w:r>
          </w:p>
          <w:p w:rsidR="00964280" w:rsidRPr="002C151E" w:rsidRDefault="00964280" w:rsidP="00E44F95"/>
          <w:p w:rsidR="00964280" w:rsidRPr="002C151E" w:rsidRDefault="00964280" w:rsidP="00E44F95"/>
        </w:tc>
      </w:tr>
      <w:tr w:rsidR="00964280" w:rsidRPr="002C151E" w:rsidTr="00E44F95">
        <w:tc>
          <w:tcPr>
            <w:tcW w:w="1845" w:type="dxa"/>
            <w:vMerge w:val="restart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Incontinence</w:t>
            </w: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N39.3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stress incontinence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r w:rsidRPr="002C151E">
              <w:t>N39.4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other specified urinary incontinence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r w:rsidRPr="002C151E">
              <w:t>N39.41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urge incontinence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r w:rsidRPr="002C151E">
              <w:t>N39.42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incontinence without sensory awareness</w:t>
            </w:r>
          </w:p>
        </w:tc>
      </w:tr>
      <w:tr w:rsidR="00964280" w:rsidRPr="002C151E" w:rsidTr="00E44F95">
        <w:tc>
          <w:tcPr>
            <w:tcW w:w="1845" w:type="dxa"/>
            <w:vMerge w:val="restart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Hematuria</w:t>
            </w: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599.7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hematuria, unspecified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R31.9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R31.0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gross hematuria</w:t>
            </w:r>
          </w:p>
        </w:tc>
      </w:tr>
      <w:tr w:rsidR="00964280" w:rsidRPr="002C151E" w:rsidTr="00E44F95">
        <w:tc>
          <w:tcPr>
            <w:tcW w:w="1845" w:type="dxa"/>
            <w:vMerge w:val="restart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Urinary retention</w:t>
            </w: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R33.9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788.20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Retention of urine, unspecified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788.21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Incomplete bladder emptying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788.29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Other abnormality of the urinary bladder</w:t>
            </w:r>
          </w:p>
        </w:tc>
      </w:tr>
      <w:tr w:rsidR="00964280" w:rsidRPr="002C151E" w:rsidTr="00E44F95">
        <w:tc>
          <w:tcPr>
            <w:tcW w:w="1845" w:type="dxa"/>
            <w:vMerge w:val="restart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BPH diagnosis</w:t>
            </w: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 xml:space="preserve">N40.0 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(BPH w/o LUTS)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N40.1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(BPH w/ LUTS)</w:t>
            </w:r>
          </w:p>
        </w:tc>
      </w:tr>
      <w:tr w:rsidR="00964280" w:rsidRPr="00517546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N40.2</w:t>
            </w:r>
          </w:p>
        </w:tc>
        <w:tc>
          <w:tcPr>
            <w:tcW w:w="6120" w:type="dxa"/>
          </w:tcPr>
          <w:p w:rsidR="00964280" w:rsidRPr="0067326C" w:rsidRDefault="00964280" w:rsidP="00E44F95">
            <w:pPr>
              <w:rPr>
                <w:color w:val="000000"/>
                <w:lang w:val="pl-PL"/>
              </w:rPr>
            </w:pPr>
            <w:r w:rsidRPr="0067326C">
              <w:rPr>
                <w:color w:val="000000"/>
                <w:lang w:val="pl-PL"/>
              </w:rPr>
              <w:t>Nodular prostate w/o LUTS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67326C" w:rsidRDefault="00964280" w:rsidP="00E44F95">
            <w:pPr>
              <w:rPr>
                <w:color w:val="000000"/>
                <w:lang w:val="pl-PL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N40.3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  <w:rPr>
                <w:color w:val="000000"/>
              </w:rPr>
            </w:pPr>
            <w:r w:rsidRPr="002C151E">
              <w:rPr>
                <w:color w:val="000000"/>
              </w:rPr>
              <w:t>Nodular prostate w/ LUTS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600.0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  <w:rPr>
                <w:color w:val="000000"/>
              </w:rPr>
            </w:pPr>
            <w:r w:rsidRPr="002C151E">
              <w:rPr>
                <w:color w:val="000000"/>
              </w:rPr>
              <w:t>Hypertrophy (benign) of prostate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t>600.9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  <w:rPr>
                <w:color w:val="000000"/>
              </w:rPr>
            </w:pPr>
            <w:r w:rsidRPr="002C151E">
              <w:rPr>
                <w:color w:val="000000"/>
              </w:rPr>
              <w:t>Hyperplasia (benign) of prostate w/o urinary obstruction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t>N32.0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  <w:rPr>
                <w:color w:val="000000"/>
              </w:rPr>
            </w:pPr>
            <w:r w:rsidRPr="002C151E">
              <w:t>bladder-neck obstruction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r w:rsidRPr="002C151E">
              <w:t>N13.9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</w:pPr>
            <w:r w:rsidRPr="002C151E">
              <w:t xml:space="preserve">obstructive and reflex </w:t>
            </w:r>
            <w:proofErr w:type="spellStart"/>
            <w:r w:rsidRPr="002C151E">
              <w:t>uropathy</w:t>
            </w:r>
            <w:proofErr w:type="spellEnd"/>
            <w:r w:rsidRPr="002C151E">
              <w:t>, unspecified</w:t>
            </w:r>
          </w:p>
        </w:tc>
      </w:tr>
      <w:tr w:rsidR="00964280" w:rsidRPr="002C151E" w:rsidTr="00E44F95">
        <w:tc>
          <w:tcPr>
            <w:tcW w:w="1845" w:type="dxa"/>
            <w:vMerge w:val="restart"/>
          </w:tcPr>
          <w:p w:rsidR="00964280" w:rsidRPr="002C151E" w:rsidRDefault="00964280" w:rsidP="00E44F95">
            <w:pPr>
              <w:rPr>
                <w:color w:val="000000"/>
              </w:rPr>
            </w:pPr>
            <w:r w:rsidRPr="002C151E">
              <w:rPr>
                <w:color w:val="000000"/>
              </w:rPr>
              <w:lastRenderedPageBreak/>
              <w:t>Catheter supplies</w:t>
            </w:r>
          </w:p>
        </w:tc>
        <w:tc>
          <w:tcPr>
            <w:tcW w:w="1395" w:type="dxa"/>
          </w:tcPr>
          <w:p w:rsidR="00964280" w:rsidRPr="002C151E" w:rsidRDefault="00964280" w:rsidP="00E44F95">
            <w:r w:rsidRPr="002C151E">
              <w:t>A4311-6, A4353-4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</w:pPr>
            <w:r w:rsidRPr="002C151E">
              <w:t>Indwelling catheters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r w:rsidRPr="002C151E">
              <w:t>A4310-6, A5102, A5112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</w:pPr>
            <w:r w:rsidRPr="002C151E">
              <w:t>Catheter insertion trey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r w:rsidRPr="002C151E">
              <w:t>A4314-6, A4354, A4357-8, A5102, A5112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</w:pPr>
            <w:r w:rsidRPr="002C151E">
              <w:t>Urinary drainage collection system</w:t>
            </w:r>
          </w:p>
        </w:tc>
      </w:tr>
      <w:tr w:rsidR="00964280" w:rsidRPr="002C151E" w:rsidTr="00E44F95">
        <w:tc>
          <w:tcPr>
            <w:tcW w:w="1845" w:type="dxa"/>
            <w:vMerge/>
          </w:tcPr>
          <w:p w:rsidR="00964280" w:rsidRPr="002C151E" w:rsidRDefault="00964280" w:rsidP="00E44F95">
            <w:pPr>
              <w:rPr>
                <w:color w:val="000000"/>
              </w:rPr>
            </w:pPr>
          </w:p>
        </w:tc>
        <w:tc>
          <w:tcPr>
            <w:tcW w:w="1395" w:type="dxa"/>
          </w:tcPr>
          <w:p w:rsidR="00964280" w:rsidRPr="002C151E" w:rsidRDefault="00964280" w:rsidP="00E44F95">
            <w:r w:rsidRPr="002C151E">
              <w:t>A4351-2</w:t>
            </w:r>
          </w:p>
        </w:tc>
        <w:tc>
          <w:tcPr>
            <w:tcW w:w="6120" w:type="dxa"/>
          </w:tcPr>
          <w:p w:rsidR="00964280" w:rsidRPr="002C151E" w:rsidRDefault="00964280" w:rsidP="00E44F95">
            <w:pPr>
              <w:ind w:left="720" w:hanging="720"/>
            </w:pPr>
            <w:r w:rsidRPr="002C151E">
              <w:t>Intermittent catheter</w:t>
            </w:r>
          </w:p>
        </w:tc>
      </w:tr>
    </w:tbl>
    <w:p w:rsidR="00964280" w:rsidRPr="005A4FC4" w:rsidRDefault="00964280" w:rsidP="00964280">
      <w:pPr>
        <w:rPr>
          <w:rFonts w:ascii="Times" w:hAnsi="Times"/>
        </w:rPr>
      </w:pPr>
    </w:p>
    <w:p w:rsidR="00587246" w:rsidRDefault="00587246"/>
    <w:sectPr w:rsidR="0058724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40105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10E5" w:rsidRDefault="009642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10E5" w:rsidRDefault="009642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280"/>
    <w:rsid w:val="0005043D"/>
    <w:rsid w:val="000A16D4"/>
    <w:rsid w:val="001953C2"/>
    <w:rsid w:val="001B0459"/>
    <w:rsid w:val="002651D9"/>
    <w:rsid w:val="00346E80"/>
    <w:rsid w:val="00397A7F"/>
    <w:rsid w:val="003A350D"/>
    <w:rsid w:val="003E2F2A"/>
    <w:rsid w:val="004202A5"/>
    <w:rsid w:val="00552467"/>
    <w:rsid w:val="00587246"/>
    <w:rsid w:val="005B4EBF"/>
    <w:rsid w:val="006443A3"/>
    <w:rsid w:val="006605E6"/>
    <w:rsid w:val="006768C1"/>
    <w:rsid w:val="0071063E"/>
    <w:rsid w:val="007345E7"/>
    <w:rsid w:val="007447C4"/>
    <w:rsid w:val="007E28A4"/>
    <w:rsid w:val="008311D6"/>
    <w:rsid w:val="00877496"/>
    <w:rsid w:val="00884922"/>
    <w:rsid w:val="008922DA"/>
    <w:rsid w:val="008D39C2"/>
    <w:rsid w:val="00912296"/>
    <w:rsid w:val="0095452C"/>
    <w:rsid w:val="00964280"/>
    <w:rsid w:val="00975486"/>
    <w:rsid w:val="009B1F54"/>
    <w:rsid w:val="00A071DB"/>
    <w:rsid w:val="00A37A92"/>
    <w:rsid w:val="00AE42F4"/>
    <w:rsid w:val="00B21A20"/>
    <w:rsid w:val="00B47BE6"/>
    <w:rsid w:val="00CA761C"/>
    <w:rsid w:val="00D47319"/>
    <w:rsid w:val="00DB0151"/>
    <w:rsid w:val="00E477AF"/>
    <w:rsid w:val="00E90709"/>
    <w:rsid w:val="00EB236D"/>
    <w:rsid w:val="00F671B6"/>
    <w:rsid w:val="00FB1D55"/>
    <w:rsid w:val="00FE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9EF608-40B5-4313-B7BF-9A496FACF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4280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64280"/>
    <w:rPr>
      <w:kern w:val="2"/>
      <w:sz w:val="24"/>
      <w:szCs w:val="24"/>
      <w:lang w:val="en-US"/>
      <w14:ligatures w14:val="standardContextual"/>
    </w:rPr>
  </w:style>
  <w:style w:type="table" w:customStyle="1" w:styleId="1">
    <w:name w:val="1"/>
    <w:basedOn w:val="TableNormal"/>
    <w:rsid w:val="00964280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6</Words>
  <Characters>1464</Characters>
  <Application>Microsoft Office Word</Application>
  <DocSecurity>0</DocSecurity>
  <Lines>12</Lines>
  <Paragraphs>3</Paragraphs>
  <ScaleCrop>false</ScaleCrop>
  <Company>HP Inc.</Company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M</dc:creator>
  <cp:keywords/>
  <dc:description/>
  <cp:lastModifiedBy>Kavin M</cp:lastModifiedBy>
  <cp:revision>1</cp:revision>
  <dcterms:created xsi:type="dcterms:W3CDTF">2025-11-10T05:25:00Z</dcterms:created>
  <dcterms:modified xsi:type="dcterms:W3CDTF">2025-11-10T05:28:00Z</dcterms:modified>
</cp:coreProperties>
</file>